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119" w:rsidRPr="00E35C30" w:rsidRDefault="00060119" w:rsidP="00060119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35C30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Pr="00E35C30">
        <w:rPr>
          <w:rFonts w:ascii="Times New Roman" w:hAnsi="Times New Roman"/>
          <w:sz w:val="24"/>
          <w:szCs w:val="24"/>
          <w:lang w:val="en-US"/>
        </w:rPr>
        <w:t>Antibodies used for Flow Cytomet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94"/>
        <w:gridCol w:w="2834"/>
        <w:gridCol w:w="1894"/>
      </w:tblGrid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F2F2F2" w:themeFill="background1" w:themeFillShade="F2"/>
            <w:vAlign w:val="center"/>
          </w:tcPr>
          <w:p w:rsidR="00060119" w:rsidRPr="00E35C30" w:rsidRDefault="00060119" w:rsidP="00E00654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tibody/Clone</w:t>
            </w:r>
          </w:p>
        </w:tc>
        <w:tc>
          <w:tcPr>
            <w:tcW w:w="1663" w:type="pct"/>
            <w:shd w:val="clear" w:color="auto" w:fill="F2F2F2" w:themeFill="background1" w:themeFillShade="F2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beling</w:t>
            </w:r>
          </w:p>
        </w:tc>
        <w:tc>
          <w:tcPr>
            <w:tcW w:w="1111" w:type="pct"/>
            <w:shd w:val="clear" w:color="auto" w:fill="F2F2F2" w:themeFill="background1" w:themeFillShade="F2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mpany</w:t>
            </w:r>
          </w:p>
        </w:tc>
      </w:tr>
      <w:tr w:rsidR="00E35C30" w:rsidRPr="00E35C30" w:rsidTr="00E00654">
        <w:trPr>
          <w:trHeight w:val="397"/>
        </w:trPr>
        <w:tc>
          <w:tcPr>
            <w:tcW w:w="5000" w:type="pct"/>
            <w:gridSpan w:val="3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rface Staining</w:t>
            </w: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B220 (clone RA3-6B2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PerCP</w:t>
            </w:r>
            <w:proofErr w:type="spellEnd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, PE, AF-700</w:t>
            </w:r>
            <w:r w:rsidR="005C37C6" w:rsidRPr="00E35C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5C37C6" w:rsidRPr="00E35C30">
              <w:rPr>
                <w:rFonts w:ascii="Times New Roman" w:eastAsia="Arial Unicode MS" w:hAnsi="Times New Roman"/>
                <w:sz w:val="24"/>
                <w:szCs w:val="24"/>
                <w:lang w:val="en-GB"/>
              </w:rPr>
              <w:t>APC-H7</w:t>
            </w:r>
          </w:p>
        </w:tc>
        <w:tc>
          <w:tcPr>
            <w:tcW w:w="1111" w:type="pct"/>
            <w:vMerge w:val="restar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BD Biosciences</w:t>
            </w: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CD93 (Clone AA4.1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111" w:type="pct"/>
            <w:vMerge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CD117/c-Kit (clone ACK45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111" w:type="pct"/>
            <w:vMerge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CD43 (clone L448/S7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PE</w:t>
            </w:r>
            <w:r w:rsidR="00CC5441" w:rsidRPr="00E35C30">
              <w:rPr>
                <w:rFonts w:ascii="Times New Roman" w:hAnsi="Times New Roman"/>
                <w:sz w:val="24"/>
                <w:szCs w:val="24"/>
                <w:lang w:val="en-US"/>
              </w:rPr>
              <w:t>, BV510</w:t>
            </w:r>
          </w:p>
        </w:tc>
        <w:tc>
          <w:tcPr>
            <w:tcW w:w="1111" w:type="pct"/>
            <w:vMerge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CD127/IL-7Ra (clone SB/199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PE, APC</w:t>
            </w:r>
          </w:p>
        </w:tc>
        <w:tc>
          <w:tcPr>
            <w:tcW w:w="1111" w:type="pct"/>
            <w:vMerge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CD184 (clone 2B11/CXCR4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1111" w:type="pct"/>
            <w:vMerge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CD40 (clone 1C10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1111" w:type="pct"/>
            <w:vMerge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E35C30" w:rsidRPr="00E35C30" w:rsidRDefault="00E35C30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BP-1 (clone 6C3/BP</w:t>
            </w:r>
            <w:bookmarkStart w:id="0" w:name="_GoBack"/>
            <w:bookmarkEnd w:id="0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E35C30" w:rsidRPr="00E35C30" w:rsidRDefault="00E35C30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FITC,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E-Cy-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35C30" w:rsidRPr="00E35C30" w:rsidRDefault="00E35C30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ED2B82" w:rsidRPr="00E35C30" w:rsidRDefault="00ED2B82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nti-CD268/BAFFR (clone </w:t>
            </w:r>
            <w:proofErr w:type="spellStart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eBio</w:t>
            </w:r>
            <w:proofErr w:type="spellEnd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H22-E16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ED2B82" w:rsidRPr="00E35C30" w:rsidRDefault="00ED2B82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F</w:t>
            </w:r>
            <w:r w:rsidRPr="00E35C30">
              <w:rPr>
                <w:rFonts w:ascii="Times New Roman" w:hAnsi="Times New Roman"/>
                <w:sz w:val="24"/>
                <w:szCs w:val="24"/>
              </w:rPr>
              <w:t>-</w:t>
            </w: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647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D2B82" w:rsidRPr="00E35C30" w:rsidRDefault="00ED2B82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eBioscience</w:t>
            </w: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ED2B82" w:rsidRPr="00E35C30" w:rsidRDefault="00ED2B82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CCR10</w:t>
            </w:r>
            <w:r w:rsidR="00CB0C6A" w:rsidRPr="00E35C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lone </w:t>
            </w:r>
            <w:r w:rsidR="00CB0C6A" w:rsidRPr="00E35C30">
              <w:rPr>
                <w:rFonts w:ascii="Times New Roman" w:eastAsia="Arial Unicode MS" w:hAnsi="Times New Roman"/>
                <w:sz w:val="24"/>
                <w:szCs w:val="24"/>
                <w:lang w:val="en-GB"/>
              </w:rPr>
              <w:t>248918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ED2B82" w:rsidRPr="00E35C30" w:rsidRDefault="00286E3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D2B82" w:rsidRPr="00E35C30" w:rsidRDefault="00286E3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&amp;D </w:t>
            </w: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ED2B82" w:rsidRPr="00E35C30" w:rsidRDefault="00ED2B82" w:rsidP="00E00654">
            <w:pPr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BCMA</w:t>
            </w:r>
            <w:r w:rsidR="00286E39" w:rsidRPr="00E35C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 Clone </w:t>
            </w:r>
            <w:r w:rsidR="00286E39" w:rsidRPr="00E35C30">
              <w:rPr>
                <w:rFonts w:ascii="Times New Roman" w:eastAsia="Arial Unicode MS" w:hAnsi="Times New Roman"/>
                <w:sz w:val="24"/>
                <w:szCs w:val="24"/>
              </w:rPr>
              <w:t>161616</w:t>
            </w:r>
            <w:r w:rsidR="00286E39" w:rsidRPr="00E35C30">
              <w:rPr>
                <w:rFonts w:ascii="Times New Roman" w:eastAsia="Arial Unicode MS" w:hAnsi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ED2B82" w:rsidRPr="00E35C30" w:rsidRDefault="00286E3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D2B82" w:rsidRPr="00E35C30" w:rsidRDefault="00286E3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R&amp;D</w:t>
            </w: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ED2B82" w:rsidRPr="00E35C30" w:rsidRDefault="00ED2B82" w:rsidP="00E0065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TACI</w:t>
            </w:r>
            <w:r w:rsidR="00CC5441" w:rsidRPr="00E35C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/CD267 (clone </w:t>
            </w:r>
            <w:r w:rsidR="00CC5441" w:rsidRPr="00E35C30">
              <w:rPr>
                <w:rFonts w:ascii="Times New Roman" w:eastAsia="Arial Unicode MS" w:hAnsi="Times New Roman"/>
                <w:sz w:val="24"/>
                <w:szCs w:val="24"/>
                <w:lang w:val="en-GB"/>
              </w:rPr>
              <w:t>8F10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ED2B82" w:rsidRPr="00E35C30" w:rsidRDefault="00CC5441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F-647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D2B82" w:rsidRPr="00E35C30" w:rsidRDefault="00CC5441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Pharmingen</w:t>
            </w:r>
            <w:proofErr w:type="spellEnd"/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69 (clone H1.273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PerCP</w:t>
            </w:r>
            <w:proofErr w:type="spellEnd"/>
          </w:p>
        </w:tc>
        <w:tc>
          <w:tcPr>
            <w:tcW w:w="1111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CD86 (clone GL-1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PerCP</w:t>
            </w:r>
            <w:proofErr w:type="spellEnd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/Cy5.5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Biolegend</w:t>
            </w:r>
          </w:p>
        </w:tc>
      </w:tr>
      <w:tr w:rsidR="00E35C30" w:rsidRPr="00E35C30" w:rsidTr="00E00654">
        <w:trPr>
          <w:trHeight w:val="397"/>
        </w:trPr>
        <w:tc>
          <w:tcPr>
            <w:tcW w:w="5000" w:type="pct"/>
            <w:gridSpan w:val="3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racellular Staining</w:t>
            </w: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Bcl-2 (clone C-2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F</w:t>
            </w:r>
            <w:r w:rsidRPr="00E35C30">
              <w:rPr>
                <w:rFonts w:ascii="Times New Roman" w:hAnsi="Times New Roman"/>
                <w:sz w:val="24"/>
                <w:szCs w:val="24"/>
              </w:rPr>
              <w:t>-</w:t>
            </w: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647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Santa Cruz</w:t>
            </w: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Anti-Bax (clone 2D2)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PerCP</w:t>
            </w:r>
            <w:proofErr w:type="spellEnd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/Cy5.5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Santa Cruz</w:t>
            </w:r>
          </w:p>
        </w:tc>
      </w:tr>
      <w:tr w:rsidR="00E35C30" w:rsidRPr="00E35C30" w:rsidTr="00E35C30">
        <w:trPr>
          <w:trHeight w:val="397"/>
        </w:trPr>
        <w:tc>
          <w:tcPr>
            <w:tcW w:w="2226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BrdU Flow Kits</w:t>
            </w:r>
          </w:p>
        </w:tc>
        <w:tc>
          <w:tcPr>
            <w:tcW w:w="1663" w:type="pct"/>
            <w:shd w:val="clear" w:color="auto" w:fill="auto"/>
            <w:vAlign w:val="center"/>
          </w:tcPr>
          <w:p w:rsidR="00060119" w:rsidRPr="00E35C30" w:rsidRDefault="00070B41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060119" w:rsidRPr="00E35C30" w:rsidRDefault="00060119" w:rsidP="00E0065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E35C30">
              <w:rPr>
                <w:rFonts w:ascii="Times New Roman" w:hAnsi="Times New Roman"/>
                <w:sz w:val="24"/>
                <w:szCs w:val="24"/>
                <w:lang w:val="en-US"/>
              </w:rPr>
              <w:t>Pharmingen</w:t>
            </w:r>
            <w:proofErr w:type="spellEnd"/>
          </w:p>
        </w:tc>
      </w:tr>
    </w:tbl>
    <w:p w:rsidR="00060119" w:rsidRPr="00E35C30" w:rsidRDefault="00060119" w:rsidP="00060119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60119" w:rsidRPr="00E35C30" w:rsidRDefault="00060119" w:rsidP="00060119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E35C30">
        <w:rPr>
          <w:rFonts w:ascii="Times New Roman" w:hAnsi="Times New Roman"/>
          <w:sz w:val="24"/>
          <w:szCs w:val="24"/>
          <w:lang w:val="en-US"/>
        </w:rPr>
        <w:t>Abbreviations</w:t>
      </w:r>
    </w:p>
    <w:p w:rsidR="009A7D33" w:rsidRPr="00E35C30" w:rsidRDefault="00060119" w:rsidP="00060119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E35C30">
        <w:rPr>
          <w:rFonts w:ascii="Times New Roman" w:hAnsi="Times New Roman"/>
          <w:sz w:val="24"/>
          <w:szCs w:val="24"/>
          <w:lang w:val="en-US"/>
        </w:rPr>
        <w:t>PerCP</w:t>
      </w:r>
      <w:proofErr w:type="spellEnd"/>
      <w:r w:rsidRPr="00E35C30"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 w:rsidRPr="00E35C30">
        <w:rPr>
          <w:rFonts w:ascii="Times New Roman" w:hAnsi="Times New Roman"/>
          <w:sz w:val="24"/>
          <w:szCs w:val="24"/>
          <w:lang w:val="en-US"/>
        </w:rPr>
        <w:t>Peridinin</w:t>
      </w:r>
      <w:proofErr w:type="spellEnd"/>
      <w:r w:rsidRPr="00E35C30">
        <w:rPr>
          <w:rFonts w:ascii="Times New Roman" w:hAnsi="Times New Roman"/>
          <w:sz w:val="24"/>
          <w:szCs w:val="24"/>
          <w:lang w:val="en-US"/>
        </w:rPr>
        <w:t xml:space="preserve"> Chlorophyll Protein Complex, PE: </w:t>
      </w:r>
      <w:proofErr w:type="spellStart"/>
      <w:r w:rsidRPr="00E35C30">
        <w:rPr>
          <w:rFonts w:ascii="Times New Roman" w:hAnsi="Times New Roman"/>
          <w:sz w:val="24"/>
          <w:szCs w:val="24"/>
          <w:lang w:val="en-US"/>
        </w:rPr>
        <w:t>PhycoErythrin</w:t>
      </w:r>
      <w:proofErr w:type="spellEnd"/>
      <w:r w:rsidRPr="00E35C30">
        <w:rPr>
          <w:rFonts w:ascii="Times New Roman" w:hAnsi="Times New Roman"/>
          <w:sz w:val="24"/>
          <w:szCs w:val="24"/>
          <w:lang w:val="en-US"/>
        </w:rPr>
        <w:t>, AF:</w:t>
      </w:r>
      <w:r w:rsidR="009A7D33" w:rsidRPr="00E35C30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060119" w:rsidRPr="00E35C30" w:rsidRDefault="00060119" w:rsidP="00060119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E35C30">
        <w:rPr>
          <w:rFonts w:ascii="Times New Roman" w:hAnsi="Times New Roman"/>
          <w:sz w:val="24"/>
          <w:szCs w:val="24"/>
          <w:lang w:val="en-US"/>
        </w:rPr>
        <w:t xml:space="preserve"> Alexa Fluor, FITC: Fluorescein </w:t>
      </w:r>
      <w:proofErr w:type="spellStart"/>
      <w:r w:rsidRPr="00E35C30">
        <w:rPr>
          <w:rFonts w:ascii="Times New Roman" w:hAnsi="Times New Roman"/>
          <w:sz w:val="24"/>
          <w:szCs w:val="24"/>
          <w:lang w:val="en-US"/>
        </w:rPr>
        <w:t>isothiocyanate</w:t>
      </w:r>
      <w:proofErr w:type="spellEnd"/>
      <w:r w:rsidRPr="00E35C30">
        <w:rPr>
          <w:rFonts w:ascii="Times New Roman" w:hAnsi="Times New Roman"/>
          <w:sz w:val="24"/>
          <w:szCs w:val="24"/>
          <w:lang w:val="en-US"/>
        </w:rPr>
        <w:t xml:space="preserve">, APC: </w:t>
      </w:r>
      <w:proofErr w:type="spellStart"/>
      <w:r w:rsidRPr="00E35C30">
        <w:rPr>
          <w:rFonts w:ascii="Times New Roman" w:hAnsi="Times New Roman"/>
          <w:sz w:val="24"/>
          <w:szCs w:val="24"/>
          <w:lang w:val="en-US"/>
        </w:rPr>
        <w:t>Allophycocyanin</w:t>
      </w:r>
      <w:proofErr w:type="spellEnd"/>
    </w:p>
    <w:p w:rsidR="00914C8E" w:rsidRPr="00E35C30" w:rsidRDefault="00914C8E" w:rsidP="00060119">
      <w:pPr>
        <w:spacing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914C8E" w:rsidRPr="00E35C3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119"/>
    <w:rsid w:val="00060119"/>
    <w:rsid w:val="00070B41"/>
    <w:rsid w:val="00286E39"/>
    <w:rsid w:val="004534DB"/>
    <w:rsid w:val="00454E94"/>
    <w:rsid w:val="005C37C6"/>
    <w:rsid w:val="00655A22"/>
    <w:rsid w:val="00914C8E"/>
    <w:rsid w:val="009A7D33"/>
    <w:rsid w:val="00CB0C6A"/>
    <w:rsid w:val="00CC5441"/>
    <w:rsid w:val="00E23AE2"/>
    <w:rsid w:val="00E35C30"/>
    <w:rsid w:val="00EB7FD3"/>
    <w:rsid w:val="00ED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78F8B98-0C3A-465F-BA11-100EBC026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119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5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os Samitas</dc:creator>
  <cp:lastModifiedBy>Konstantinos Samitas</cp:lastModifiedBy>
  <cp:revision>12</cp:revision>
  <dcterms:created xsi:type="dcterms:W3CDTF">2016-06-06T07:50:00Z</dcterms:created>
  <dcterms:modified xsi:type="dcterms:W3CDTF">2016-07-11T17:33:00Z</dcterms:modified>
</cp:coreProperties>
</file>